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CFD5B" w14:textId="77777777" w:rsidR="00D26022" w:rsidRDefault="00EB6091">
      <w:pPr>
        <w:rPr>
          <w:rFonts w:ascii="Times New Roman" w:eastAsia="ＭＳ 明朝" w:hAnsi="Times New Roman" w:cs="Times New Roman"/>
          <w:b/>
          <w:bCs/>
          <w:sz w:val="28"/>
          <w:szCs w:val="28"/>
        </w:rPr>
      </w:pPr>
      <w:r w:rsidRPr="0079004F">
        <w:rPr>
          <w:rFonts w:ascii="Times New Roman" w:eastAsia="ＭＳ 明朝" w:hAnsi="Times New Roman" w:cs="Times New Roman"/>
          <w:b/>
          <w:bCs/>
          <w:sz w:val="28"/>
          <w:szCs w:val="28"/>
        </w:rPr>
        <w:t>Supplementary Table</w:t>
      </w:r>
      <w:r w:rsidR="0079004F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 </w:t>
      </w:r>
      <w:r w:rsidRPr="0079004F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1. </w:t>
      </w:r>
      <w:proofErr w:type="spellStart"/>
      <w:r w:rsidRPr="0079004F">
        <w:rPr>
          <w:rFonts w:ascii="Times New Roman" w:eastAsia="ＭＳ 明朝" w:hAnsi="Times New Roman" w:cs="Times New Roman"/>
          <w:b/>
          <w:bCs/>
          <w:sz w:val="28"/>
          <w:szCs w:val="28"/>
        </w:rPr>
        <w:t>Glecaprevir</w:t>
      </w:r>
      <w:proofErr w:type="spellEnd"/>
      <w:r w:rsidRPr="0079004F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 and </w:t>
      </w:r>
      <w:proofErr w:type="spellStart"/>
      <w:r w:rsidRPr="0079004F">
        <w:rPr>
          <w:rFonts w:ascii="Times New Roman" w:eastAsia="ＭＳ 明朝" w:hAnsi="Times New Roman" w:cs="Times New Roman"/>
          <w:b/>
          <w:bCs/>
          <w:sz w:val="28"/>
          <w:szCs w:val="28"/>
        </w:rPr>
        <w:t>piverentasvir</w:t>
      </w:r>
      <w:proofErr w:type="spellEnd"/>
      <w:r w:rsidRPr="0079004F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 approv</w:t>
      </w:r>
      <w:r w:rsidR="002409C2">
        <w:rPr>
          <w:rFonts w:ascii="Times New Roman" w:eastAsia="ＭＳ 明朝" w:hAnsi="Times New Roman" w:cs="Times New Roman"/>
          <w:b/>
          <w:bCs/>
          <w:sz w:val="28"/>
          <w:szCs w:val="28"/>
        </w:rPr>
        <w:t>ed</w:t>
      </w:r>
    </w:p>
    <w:p w14:paraId="78559824" w14:textId="50FF383B" w:rsidR="00EB6091" w:rsidRPr="0079004F" w:rsidRDefault="00EB6091">
      <w:pPr>
        <w:rPr>
          <w:rFonts w:ascii="Times New Roman" w:eastAsia="ＭＳ 明朝" w:hAnsi="Times New Roman" w:cs="Times New Roman"/>
          <w:b/>
          <w:bCs/>
          <w:sz w:val="28"/>
          <w:szCs w:val="28"/>
        </w:rPr>
      </w:pPr>
      <w:r w:rsidRPr="0079004F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 countries</w:t>
      </w:r>
      <w:r w:rsidR="002409C2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 (at March 2021)</w:t>
      </w:r>
    </w:p>
    <w:tbl>
      <w:tblPr>
        <w:tblW w:w="5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1720"/>
      </w:tblGrid>
      <w:tr w:rsidR="00EB6091" w:rsidRPr="00EB6091" w14:paraId="262D1E2D" w14:textId="77777777" w:rsidTr="00EB6091">
        <w:trPr>
          <w:trHeight w:val="390"/>
        </w:trPr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7DA1C4"/>
            <w:vAlign w:val="center"/>
            <w:hideMark/>
          </w:tcPr>
          <w:p w14:paraId="10695ADF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7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7DA1C4"/>
            <w:vAlign w:val="center"/>
            <w:hideMark/>
          </w:tcPr>
          <w:p w14:paraId="34CFE265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Comments</w:t>
            </w:r>
          </w:p>
        </w:tc>
      </w:tr>
      <w:tr w:rsidR="00EB6091" w:rsidRPr="00EB6091" w14:paraId="1128E0F1" w14:textId="77777777" w:rsidTr="00EB6091">
        <w:trPr>
          <w:trHeight w:val="405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7E0EA"/>
            <w:vAlign w:val="center"/>
            <w:hideMark/>
          </w:tcPr>
          <w:p w14:paraId="2BEB63E3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U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7E0EA"/>
            <w:vAlign w:val="center"/>
            <w:hideMark/>
          </w:tcPr>
          <w:p w14:paraId="0063D682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299C7A81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84A3B5E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U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2D467BD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622D6B00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3146D3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1AF03B0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Approved </w:t>
            </w:r>
          </w:p>
        </w:tc>
      </w:tr>
      <w:tr w:rsidR="00EB6091" w:rsidRPr="00EB6091" w14:paraId="00CC585A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36EC6C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BCC89B9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2E09A01C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A661584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95431DB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68C2BAF2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2502E42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190B7CE2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4AECBEFA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118AD5BF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1636AF3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Approved </w:t>
            </w:r>
          </w:p>
        </w:tc>
      </w:tr>
      <w:tr w:rsidR="00EB6091" w:rsidRPr="00EB6091" w14:paraId="4C86E865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767492B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06EFA5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3A3AE0C9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E8E5024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4A5730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270C19B0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FCE418D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rune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6B5C9D1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093ED0FB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164248B6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7EC2472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547FDBD0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9E3DD10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5A48B46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270081F4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8209D2B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Hong Ko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63A55F6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Approved  </w:t>
            </w:r>
          </w:p>
        </w:tc>
      </w:tr>
      <w:tr w:rsidR="00EB6091" w:rsidRPr="00EB6091" w14:paraId="2C3F906A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9864156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E8555F7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7B03078B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1D940861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3122ADB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78D1C53A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E45669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Japan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77D9BE1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7FEAC459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2882EA5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D722B0F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25BBF5A3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C7B8BBB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AAC7972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07E727EA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6CB454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F2DB78B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Approved </w:t>
            </w:r>
          </w:p>
        </w:tc>
      </w:tr>
      <w:tr w:rsidR="00EB6091" w:rsidRPr="00EB6091" w14:paraId="7134466D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9F2FC5F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Liechtenste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9C8A37A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221FAEC9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D7EABE5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acau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F956A65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Approved  </w:t>
            </w:r>
          </w:p>
        </w:tc>
      </w:tr>
      <w:tr w:rsidR="00EB6091" w:rsidRPr="00EB6091" w14:paraId="7FFD20BA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48125DE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9968F1D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1CF689E8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CDD6D91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5C12007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75C3250B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9154932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0A5DAAF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5089BB29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A70FD0C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oldov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BA8A9E0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261A3BB3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4EDDE3FE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18067C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Approved </w:t>
            </w:r>
          </w:p>
        </w:tc>
      </w:tr>
      <w:tr w:rsidR="00EB6091" w:rsidRPr="00EB6091" w14:paraId="69412236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77105E9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5FCAB37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536335F1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2CA6B8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A8BE1D3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49FC94B6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0194AAD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5528673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538E5ED4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79E1E706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lastRenderedPageBreak/>
              <w:t>Puerto Ric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A68DA5F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7A94675E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355F8E1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14397043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647EB73E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A4E87B9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21B98060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7E28045E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C48B397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3C1EA18A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  <w:tr w:rsidR="00EB6091" w:rsidRPr="00EB6091" w14:paraId="3BB61A95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03C9729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0F7FFA68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Approved  </w:t>
            </w:r>
          </w:p>
        </w:tc>
      </w:tr>
      <w:tr w:rsidR="00EB6091" w:rsidRPr="00EB6091" w14:paraId="37BE8211" w14:textId="77777777" w:rsidTr="00EB6091">
        <w:trPr>
          <w:trHeight w:val="390"/>
        </w:trPr>
        <w:tc>
          <w:tcPr>
            <w:tcW w:w="3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5426A5D0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outh Kore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CF0F5"/>
            <w:vAlign w:val="center"/>
            <w:hideMark/>
          </w:tcPr>
          <w:p w14:paraId="69B3F4AD" w14:textId="77777777" w:rsidR="00EB6091" w:rsidRPr="00EB6091" w:rsidRDefault="00EB6091" w:rsidP="00EB6091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EB609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proved</w:t>
            </w:r>
          </w:p>
        </w:tc>
      </w:tr>
    </w:tbl>
    <w:p w14:paraId="78B48FF2" w14:textId="77777777" w:rsidR="00B14A87" w:rsidRDefault="00D26022"/>
    <w:sectPr w:rsidR="00B14A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91"/>
    <w:rsid w:val="002409C2"/>
    <w:rsid w:val="003A0AF8"/>
    <w:rsid w:val="005375B8"/>
    <w:rsid w:val="0079004F"/>
    <w:rsid w:val="00D26022"/>
    <w:rsid w:val="00EB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D666AE"/>
  <w15:chartTrackingRefBased/>
  <w15:docId w15:val="{AAD2C634-1380-40DB-BAEA-CFEA783D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8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生 須田</dc:creator>
  <cp:keywords/>
  <dc:description/>
  <cp:lastModifiedBy>剛生 須田</cp:lastModifiedBy>
  <cp:revision>2</cp:revision>
  <dcterms:created xsi:type="dcterms:W3CDTF">2021-03-17T11:44:00Z</dcterms:created>
  <dcterms:modified xsi:type="dcterms:W3CDTF">2021-03-17T12:33:00Z</dcterms:modified>
</cp:coreProperties>
</file>